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023" w:rsidRPr="00636023" w:rsidRDefault="003A624E" w:rsidP="00636023">
      <w:pPr>
        <w:pStyle w:val="Heading3"/>
      </w:pPr>
      <w:r w:rsidRPr="00636023">
        <w:rPr>
          <w:lang w:val="en-US"/>
        </w:rPr>
        <w:t xml:space="preserve">Additional file 3 - </w:t>
      </w:r>
      <w:r w:rsidR="00636023" w:rsidRPr="00636023">
        <w:t>Proteins identified in the present study that are being described here for the first time in human neutrophils.</w:t>
      </w:r>
    </w:p>
    <w:tbl>
      <w:tblPr>
        <w:tblW w:w="8789" w:type="dxa"/>
        <w:tblCellSpacing w:w="20" w:type="dxa"/>
        <w:tblInd w:w="14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40"/>
      </w:tblPr>
      <w:tblGrid>
        <w:gridCol w:w="960"/>
        <w:gridCol w:w="1200"/>
        <w:gridCol w:w="6629"/>
      </w:tblGrid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b/>
                <w:sz w:val="18"/>
                <w:szCs w:val="18"/>
              </w:rPr>
            </w:pPr>
            <w:r w:rsidRPr="00BA070B">
              <w:rPr>
                <w:b/>
                <w:sz w:val="18"/>
                <w:szCs w:val="18"/>
              </w:rPr>
              <w:t>Number of proteins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b/>
                <w:sz w:val="18"/>
                <w:szCs w:val="18"/>
              </w:rPr>
            </w:pPr>
            <w:r w:rsidRPr="00BA070B">
              <w:rPr>
                <w:b/>
                <w:sz w:val="18"/>
                <w:szCs w:val="18"/>
              </w:rPr>
              <w:t>Acess number</w:t>
            </w:r>
          </w:p>
        </w:tc>
        <w:tc>
          <w:tcPr>
            <w:tcW w:w="6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irst time identified proteins in human neutrophils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179330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0S ribosomal protein S27a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369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Acid ceramidase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IPI00025849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Acidic leucine-rich nuclear phosphoprotein 32 family member A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8871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ADP-ribosylation factor-like protein 8B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6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IPI00001699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Apoptosis-associated speck-like protein containing a CA, Isoform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1290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ATP-citrate synthase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305010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Calcineurin-like phosphoesterase domain-containing protein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9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32561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Calcium-binding protein 39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7252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Calponin-2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7672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cDNA FLJ25678 fis, clone TST04067, highly similar to PURINE NUCLEOSIDE P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4199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Centaurin-beta-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02147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Chitinase-3-like protein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4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293867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D-dopachrome decarboxylase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5911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Dihydrolipoyl dehydrogenase, mitochondrial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6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215911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DNA-(apurinic or apyrimidinic site) lyase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304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Elongation factor 1-delta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186290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Elongation factor 2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19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9755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Glutathione transferase omega-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29092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Guanine nucleotide-binding protein alpha-13 subunit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759596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Heterogeneous nuclear ribonucleoproteins C1/C2, Isoform 4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01639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mportin subunit beta-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IPI00304082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Isochorismatase domain-containing protein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4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219217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fr-FR"/>
              </w:rPr>
            </w:pPr>
            <w:r w:rsidRPr="00BA070B">
              <w:rPr>
                <w:sz w:val="18"/>
                <w:szCs w:val="18"/>
                <w:lang w:val="fr-FR"/>
              </w:rPr>
              <w:t>L-lactate dehydrogenase B chain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7341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Macrophage-capping protein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6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IPI00021983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Nicastrin, Isoform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880164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Nicotinate phosphoribosyltransferase, Isoform 3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41249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Nicotinate phosphoribosyltransferase, Isoform 4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29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549467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Nit protein 2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6546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Platelet-activating factor acetylhydrolase IB subunit beta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291922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Proteasome subunit alpha type-5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IPI00000783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Proteasome subunit beta type-8, Isoform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7526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Protein S100-P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4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219677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Putative deoxyribose-phosphate aldolase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lastRenderedPageBreak/>
              <w:t>3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6255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Putative phospholipase B-like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6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0402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Putative uncharacterized protein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09342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Ras GTPase-activating-like protein IQGAP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0270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Ras-related C3 botulinum toxin substrate 2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39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29192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Ras-related protein Rab-14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08964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Ras-related protein Rab-1B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31169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Ras-related protein Rab-2A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4376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Ras-related protein Rab-3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3280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Ras-related protein Rab-3D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4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8481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Ras-related protein Rab-8A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0567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Rho GTPase-activating protein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6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6513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Ribose-5-phosphate isomerase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0304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Serpin B10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9C2F0E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9C2F0E">
              <w:rPr>
                <w:sz w:val="18"/>
                <w:szCs w:val="18"/>
              </w:rPr>
              <w:t>48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2204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Serpin B3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49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2531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SH3 domain-binding glutamic acid-rich-like protein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5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78806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Similar to Arachidonate 5-lipoxygenase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51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IPI00413293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Torsin-1A, Isoform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52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550917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Twinfilin-2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5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645078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  <w:lang w:val="en-US"/>
              </w:rPr>
            </w:pPr>
            <w:r w:rsidRPr="00BA070B">
              <w:rPr>
                <w:sz w:val="18"/>
                <w:szCs w:val="18"/>
                <w:lang w:val="en-US"/>
              </w:rPr>
              <w:t>Ubiquitin-like modifier-activating enzyme 1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54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453476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Uncharacterized protein ENSP00000348237</w:t>
            </w:r>
          </w:p>
        </w:tc>
      </w:tr>
      <w:tr w:rsidR="003A624E" w:rsidRPr="00BA070B" w:rsidTr="00976A9F">
        <w:trPr>
          <w:trHeight w:val="57"/>
          <w:tblCellSpacing w:w="20" w:type="dxa"/>
        </w:trPr>
        <w:tc>
          <w:tcPr>
            <w:tcW w:w="900" w:type="dxa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55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3A624E" w:rsidRPr="00BA070B" w:rsidRDefault="003A624E" w:rsidP="00976A9F">
            <w:pPr>
              <w:spacing w:line="16" w:lineRule="atLeast"/>
              <w:jc w:val="center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IPI00016670</w:t>
            </w:r>
          </w:p>
        </w:tc>
        <w:tc>
          <w:tcPr>
            <w:tcW w:w="6569" w:type="dxa"/>
            <w:shd w:val="clear" w:color="auto" w:fill="auto"/>
            <w:noWrap/>
            <w:vAlign w:val="center"/>
          </w:tcPr>
          <w:p w:rsidR="003A624E" w:rsidRPr="00BA070B" w:rsidRDefault="003A624E" w:rsidP="00976A9F">
            <w:pPr>
              <w:spacing w:line="16" w:lineRule="atLeast"/>
              <w:rPr>
                <w:sz w:val="18"/>
                <w:szCs w:val="18"/>
              </w:rPr>
            </w:pPr>
            <w:r w:rsidRPr="00BA070B">
              <w:rPr>
                <w:sz w:val="18"/>
                <w:szCs w:val="18"/>
              </w:rPr>
              <w:t>UPF0404 protein C11orf59</w:t>
            </w:r>
          </w:p>
        </w:tc>
      </w:tr>
    </w:tbl>
    <w:p w:rsidR="003A624E" w:rsidRDefault="003A624E" w:rsidP="003A624E"/>
    <w:p w:rsidR="00602203" w:rsidRDefault="00602203"/>
    <w:sectPr w:rsidR="00602203" w:rsidSect="00322BF1">
      <w:headerReference w:type="default" r:id="rId6"/>
      <w:footerReference w:type="even" r:id="rId7"/>
      <w:footerReference w:type="default" r:id="rId8"/>
      <w:headerReference w:type="first" r:id="rId9"/>
      <w:pgSz w:w="16840" w:h="11907" w:orient="landscape" w:code="9"/>
      <w:pgMar w:top="719" w:right="1418" w:bottom="899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2820" w:rsidRDefault="00842820" w:rsidP="005714CB">
      <w:r>
        <w:separator/>
      </w:r>
    </w:p>
  </w:endnote>
  <w:endnote w:type="continuationSeparator" w:id="1">
    <w:p w:rsidR="00842820" w:rsidRDefault="00842820" w:rsidP="005714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5DD" w:rsidRDefault="005714CB" w:rsidP="00BD0D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A624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E05DD" w:rsidRDefault="00842820" w:rsidP="002E39B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5DD" w:rsidRDefault="005714CB" w:rsidP="00BD0D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A624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6023">
      <w:rPr>
        <w:rStyle w:val="PageNumber"/>
        <w:noProof/>
      </w:rPr>
      <w:t>1</w:t>
    </w:r>
    <w:r>
      <w:rPr>
        <w:rStyle w:val="PageNumber"/>
      </w:rPr>
      <w:fldChar w:fldCharType="end"/>
    </w:r>
  </w:p>
  <w:p w:rsidR="002E05DD" w:rsidRDefault="00842820" w:rsidP="002E39B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2820" w:rsidRDefault="00842820" w:rsidP="005714CB">
      <w:r>
        <w:separator/>
      </w:r>
    </w:p>
  </w:footnote>
  <w:footnote w:type="continuationSeparator" w:id="1">
    <w:p w:rsidR="00842820" w:rsidRDefault="00842820" w:rsidP="005714C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5DD" w:rsidRPr="00DE6C11" w:rsidRDefault="00842820" w:rsidP="00DE6C1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05DD" w:rsidRPr="00DE6C11" w:rsidRDefault="00842820" w:rsidP="00DE6C1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A624E"/>
    <w:rsid w:val="003A624E"/>
    <w:rsid w:val="005714CB"/>
    <w:rsid w:val="00602203"/>
    <w:rsid w:val="00636023"/>
    <w:rsid w:val="00842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2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ing3">
    <w:name w:val="heading 3"/>
    <w:aliases w:val="Título 3 Char Char"/>
    <w:basedOn w:val="Normal"/>
    <w:next w:val="Normal"/>
    <w:link w:val="Heading3Char"/>
    <w:qFormat/>
    <w:rsid w:val="003A624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ítulo 3 Char Char Char"/>
    <w:basedOn w:val="DefaultParagraphFont"/>
    <w:link w:val="Heading3"/>
    <w:rsid w:val="003A624E"/>
    <w:rPr>
      <w:rFonts w:ascii="Arial" w:eastAsia="Times New Roman" w:hAnsi="Arial" w:cs="Arial"/>
      <w:b/>
      <w:bCs/>
      <w:sz w:val="26"/>
      <w:szCs w:val="26"/>
      <w:lang w:val="pt-BR" w:eastAsia="pt-BR"/>
    </w:rPr>
  </w:style>
  <w:style w:type="paragraph" w:styleId="Footer">
    <w:name w:val="footer"/>
    <w:basedOn w:val="Normal"/>
    <w:link w:val="FooterChar"/>
    <w:rsid w:val="003A624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3A624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PageNumber">
    <w:name w:val="page number"/>
    <w:basedOn w:val="DefaultParagraphFont"/>
    <w:rsid w:val="003A624E"/>
  </w:style>
  <w:style w:type="paragraph" w:styleId="Header">
    <w:name w:val="header"/>
    <w:basedOn w:val="Normal"/>
    <w:link w:val="HeaderChar"/>
    <w:rsid w:val="003A624E"/>
    <w:pPr>
      <w:tabs>
        <w:tab w:val="center" w:pos="4419"/>
        <w:tab w:val="right" w:pos="8838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rsid w:val="003A624E"/>
    <w:rPr>
      <w:rFonts w:ascii="Times New Roman" w:eastAsia="SimSun" w:hAnsi="Times New Roman" w:cs="Times New Roman"/>
      <w:sz w:val="24"/>
      <w:szCs w:val="24"/>
      <w:lang w:val="pt-BR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436</Characters>
  <Application>Microsoft Office Word</Application>
  <DocSecurity>0</DocSecurity>
  <Lines>20</Lines>
  <Paragraphs>5</Paragraphs>
  <ScaleCrop>false</ScaleCrop>
  <Company>Hewlett-Packard</Company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le</dc:creator>
  <cp:lastModifiedBy>Gisele</cp:lastModifiedBy>
  <cp:revision>2</cp:revision>
  <dcterms:created xsi:type="dcterms:W3CDTF">2009-07-20T09:10:00Z</dcterms:created>
  <dcterms:modified xsi:type="dcterms:W3CDTF">2009-08-04T08:38:00Z</dcterms:modified>
</cp:coreProperties>
</file>